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58596" w14:textId="2E9F586A" w:rsidR="009D1674" w:rsidRPr="004D3E25" w:rsidRDefault="009D1674" w:rsidP="002A2552">
      <w:pPr>
        <w:rPr>
          <w:rFonts w:ascii="Times New Roman" w:hAnsi="Times New Roman" w:cs="Times New Roman"/>
          <w:sz w:val="24"/>
          <w:szCs w:val="24"/>
        </w:rPr>
      </w:pPr>
      <w:r w:rsidRPr="004D3E25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1A0478">
        <w:rPr>
          <w:rFonts w:ascii="Times New Roman" w:hAnsi="Times New Roman" w:cs="Times New Roman"/>
          <w:sz w:val="24"/>
          <w:szCs w:val="24"/>
        </w:rPr>
        <w:t>8</w:t>
      </w:r>
      <w:r w:rsidRPr="004D3E25">
        <w:rPr>
          <w:rFonts w:ascii="Times New Roman" w:hAnsi="Times New Roman" w:cs="Times New Roman"/>
          <w:sz w:val="24"/>
          <w:szCs w:val="24"/>
        </w:rPr>
        <w:t>: Characteristics of interviewed participant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4531"/>
        <w:gridCol w:w="3118"/>
        <w:gridCol w:w="3119"/>
        <w:gridCol w:w="3119"/>
      </w:tblGrid>
      <w:tr w:rsidR="002711F8" w:rsidRPr="004D3E25" w14:paraId="4FB62CF6" w14:textId="77777777" w:rsidTr="002711F8">
        <w:trPr>
          <w:trHeight w:val="411"/>
        </w:trPr>
        <w:tc>
          <w:tcPr>
            <w:tcW w:w="4531" w:type="dxa"/>
            <w:shd w:val="clear" w:color="auto" w:fill="E8E8E8" w:themeFill="background2"/>
          </w:tcPr>
          <w:p w14:paraId="6BF28EA0" w14:textId="2805D99C" w:rsidR="002711F8" w:rsidRPr="004D3E25" w:rsidRDefault="0070553E" w:rsidP="00271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3118" w:type="dxa"/>
            <w:shd w:val="clear" w:color="auto" w:fill="E8E8E8" w:themeFill="background2"/>
          </w:tcPr>
          <w:p w14:paraId="535686BD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sample </w:t>
            </w:r>
          </w:p>
          <w:p w14:paraId="397BD734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)</w:t>
            </w:r>
          </w:p>
        </w:tc>
        <w:tc>
          <w:tcPr>
            <w:tcW w:w="3119" w:type="dxa"/>
            <w:shd w:val="clear" w:color="auto" w:fill="E8E8E8" w:themeFill="background2"/>
          </w:tcPr>
          <w:p w14:paraId="4DC13BB0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  <w:p w14:paraId="2785F630" w14:textId="64092444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7)</w:t>
            </w:r>
          </w:p>
        </w:tc>
        <w:tc>
          <w:tcPr>
            <w:tcW w:w="3119" w:type="dxa"/>
            <w:shd w:val="clear" w:color="auto" w:fill="E8E8E8" w:themeFill="background2"/>
          </w:tcPr>
          <w:p w14:paraId="5EFBB7DC" w14:textId="62DF31CA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ual care </w:t>
            </w:r>
          </w:p>
          <w:p w14:paraId="79C9682E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)</w:t>
            </w:r>
          </w:p>
        </w:tc>
      </w:tr>
      <w:tr w:rsidR="002711F8" w:rsidRPr="004D3E25" w14:paraId="461B1BB6" w14:textId="77777777" w:rsidTr="002711F8">
        <w:tc>
          <w:tcPr>
            <w:tcW w:w="4531" w:type="dxa"/>
            <w:shd w:val="clear" w:color="auto" w:fill="E8E8E8" w:themeFill="background2"/>
          </w:tcPr>
          <w:p w14:paraId="00041D12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  <w:r w:rsidRPr="004D3E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8" w:type="dxa"/>
          </w:tcPr>
          <w:p w14:paraId="38DBEDE4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60 (50 to 66)</w:t>
            </w:r>
            <w:r w:rsidRPr="004D3E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119" w:type="dxa"/>
          </w:tcPr>
          <w:p w14:paraId="77AE8F32" w14:textId="58A9C36D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 xml:space="preserve">63 (59 to </w:t>
            </w:r>
            <w:proofErr w:type="gramStart"/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66)</w:t>
            </w:r>
            <w:r w:rsidRPr="004D3E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3119" w:type="dxa"/>
          </w:tcPr>
          <w:p w14:paraId="68422010" w14:textId="2876FC02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50 (25 to 70)</w:t>
            </w:r>
            <w:r w:rsidRPr="004D3E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2711F8" w:rsidRPr="004D3E25" w14:paraId="5AF8DB8C" w14:textId="77777777" w:rsidTr="002711F8">
        <w:tc>
          <w:tcPr>
            <w:tcW w:w="4531" w:type="dxa"/>
            <w:shd w:val="clear" w:color="auto" w:fill="E8E8E8" w:themeFill="background2"/>
          </w:tcPr>
          <w:p w14:paraId="1902F434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3118" w:type="dxa"/>
          </w:tcPr>
          <w:p w14:paraId="215F35A0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7 (64)</w:t>
            </w:r>
          </w:p>
        </w:tc>
        <w:tc>
          <w:tcPr>
            <w:tcW w:w="3119" w:type="dxa"/>
          </w:tcPr>
          <w:p w14:paraId="766F0B8F" w14:textId="03BB209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3119" w:type="dxa"/>
          </w:tcPr>
          <w:p w14:paraId="5C990095" w14:textId="0CECE08C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2711F8" w:rsidRPr="004D3E25" w14:paraId="00703B1B" w14:textId="77777777" w:rsidTr="002711F8">
        <w:tc>
          <w:tcPr>
            <w:tcW w:w="4531" w:type="dxa"/>
            <w:shd w:val="clear" w:color="auto" w:fill="E8E8E8" w:themeFill="background2"/>
          </w:tcPr>
          <w:p w14:paraId="180B6559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Language other than English spoken at home, n (%)</w:t>
            </w:r>
          </w:p>
        </w:tc>
        <w:tc>
          <w:tcPr>
            <w:tcW w:w="3118" w:type="dxa"/>
          </w:tcPr>
          <w:p w14:paraId="083BD8DC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4 (36)</w:t>
            </w:r>
          </w:p>
        </w:tc>
        <w:tc>
          <w:tcPr>
            <w:tcW w:w="3119" w:type="dxa"/>
          </w:tcPr>
          <w:p w14:paraId="7E8AE625" w14:textId="3CDDFB3A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3119" w:type="dxa"/>
          </w:tcPr>
          <w:p w14:paraId="7AFB1502" w14:textId="4868FBA6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2711F8" w:rsidRPr="004D3E25" w14:paraId="03238068" w14:textId="77777777" w:rsidTr="002711F8">
        <w:tc>
          <w:tcPr>
            <w:tcW w:w="4531" w:type="dxa"/>
            <w:shd w:val="clear" w:color="auto" w:fill="E8E8E8" w:themeFill="background2"/>
          </w:tcPr>
          <w:p w14:paraId="6C983566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Employment, n (%)</w:t>
            </w:r>
          </w:p>
        </w:tc>
        <w:tc>
          <w:tcPr>
            <w:tcW w:w="3118" w:type="dxa"/>
          </w:tcPr>
          <w:p w14:paraId="26458BE9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615B5ED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515206B" w14:textId="36A0E8F4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1F8" w:rsidRPr="004D3E25" w14:paraId="7680F5CF" w14:textId="77777777" w:rsidTr="002711F8">
        <w:tc>
          <w:tcPr>
            <w:tcW w:w="4531" w:type="dxa"/>
            <w:shd w:val="clear" w:color="auto" w:fill="E8E8E8" w:themeFill="background2"/>
          </w:tcPr>
          <w:p w14:paraId="0401CE22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Currently employed</w:t>
            </w:r>
          </w:p>
        </w:tc>
        <w:tc>
          <w:tcPr>
            <w:tcW w:w="3118" w:type="dxa"/>
          </w:tcPr>
          <w:p w14:paraId="544D923E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3 (27)</w:t>
            </w:r>
          </w:p>
        </w:tc>
        <w:tc>
          <w:tcPr>
            <w:tcW w:w="3119" w:type="dxa"/>
          </w:tcPr>
          <w:p w14:paraId="68A13516" w14:textId="2AFBA6A8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3119" w:type="dxa"/>
          </w:tcPr>
          <w:p w14:paraId="3EF04595" w14:textId="6F213954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</w:tr>
      <w:tr w:rsidR="002711F8" w:rsidRPr="004D3E25" w14:paraId="397CF6EE" w14:textId="77777777" w:rsidTr="002711F8">
        <w:tc>
          <w:tcPr>
            <w:tcW w:w="4531" w:type="dxa"/>
            <w:shd w:val="clear" w:color="auto" w:fill="E8E8E8" w:themeFill="background2"/>
          </w:tcPr>
          <w:p w14:paraId="4C62F88A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Not currently employed</w:t>
            </w:r>
          </w:p>
        </w:tc>
        <w:tc>
          <w:tcPr>
            <w:tcW w:w="3118" w:type="dxa"/>
          </w:tcPr>
          <w:p w14:paraId="0BE5A72B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6 (55)</w:t>
            </w:r>
          </w:p>
        </w:tc>
        <w:tc>
          <w:tcPr>
            <w:tcW w:w="3119" w:type="dxa"/>
          </w:tcPr>
          <w:p w14:paraId="360866AF" w14:textId="1335328E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3119" w:type="dxa"/>
          </w:tcPr>
          <w:p w14:paraId="044AD8B8" w14:textId="776342D9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711F8" w:rsidRPr="004D3E25" w14:paraId="0FD5A49E" w14:textId="77777777" w:rsidTr="002711F8">
        <w:tc>
          <w:tcPr>
            <w:tcW w:w="4531" w:type="dxa"/>
            <w:shd w:val="clear" w:color="auto" w:fill="E8E8E8" w:themeFill="background2"/>
          </w:tcPr>
          <w:p w14:paraId="0A19DB69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3118" w:type="dxa"/>
          </w:tcPr>
          <w:p w14:paraId="1D03018C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18)</w:t>
            </w:r>
          </w:p>
        </w:tc>
        <w:tc>
          <w:tcPr>
            <w:tcW w:w="3119" w:type="dxa"/>
          </w:tcPr>
          <w:p w14:paraId="026D9959" w14:textId="7AE13BE9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19" w:type="dxa"/>
          </w:tcPr>
          <w:p w14:paraId="175F0665" w14:textId="54ACC0CF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2711F8" w:rsidRPr="004D3E25" w14:paraId="30311089" w14:textId="77777777" w:rsidTr="002711F8">
        <w:tc>
          <w:tcPr>
            <w:tcW w:w="4531" w:type="dxa"/>
            <w:shd w:val="clear" w:color="auto" w:fill="E8E8E8" w:themeFill="background2"/>
          </w:tcPr>
          <w:p w14:paraId="1218F6E6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Unpaid carer</w:t>
            </w:r>
          </w:p>
        </w:tc>
        <w:tc>
          <w:tcPr>
            <w:tcW w:w="3118" w:type="dxa"/>
          </w:tcPr>
          <w:p w14:paraId="62C4A38E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19" w:type="dxa"/>
          </w:tcPr>
          <w:p w14:paraId="18C2B41E" w14:textId="2DC4610B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19" w:type="dxa"/>
          </w:tcPr>
          <w:p w14:paraId="2CC35BCC" w14:textId="19276E64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711F8" w:rsidRPr="004D3E25" w14:paraId="2B8456C2" w14:textId="77777777" w:rsidTr="002711F8">
        <w:tc>
          <w:tcPr>
            <w:tcW w:w="4531" w:type="dxa"/>
            <w:shd w:val="clear" w:color="auto" w:fill="E8E8E8" w:themeFill="background2"/>
          </w:tcPr>
          <w:p w14:paraId="655436DA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3118" w:type="dxa"/>
          </w:tcPr>
          <w:p w14:paraId="6AC9364A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AB448F9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434A0B4" w14:textId="2A3D3F5B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1F8" w:rsidRPr="004D3E25" w14:paraId="0191D76F" w14:textId="77777777" w:rsidTr="002711F8">
        <w:tc>
          <w:tcPr>
            <w:tcW w:w="4531" w:type="dxa"/>
            <w:shd w:val="clear" w:color="auto" w:fill="E8E8E8" w:themeFill="background2"/>
          </w:tcPr>
          <w:p w14:paraId="0F0127C5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High school (not completed)</w:t>
            </w:r>
          </w:p>
        </w:tc>
        <w:tc>
          <w:tcPr>
            <w:tcW w:w="3118" w:type="dxa"/>
          </w:tcPr>
          <w:p w14:paraId="3A5F7B7F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18)</w:t>
            </w:r>
          </w:p>
        </w:tc>
        <w:tc>
          <w:tcPr>
            <w:tcW w:w="3119" w:type="dxa"/>
          </w:tcPr>
          <w:p w14:paraId="03AAB490" w14:textId="61CB9F29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3119" w:type="dxa"/>
          </w:tcPr>
          <w:p w14:paraId="7C118330" w14:textId="57F8ED0B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711F8" w:rsidRPr="004D3E25" w14:paraId="7FBBBD25" w14:textId="77777777" w:rsidTr="002711F8">
        <w:tc>
          <w:tcPr>
            <w:tcW w:w="4531" w:type="dxa"/>
            <w:shd w:val="clear" w:color="auto" w:fill="E8E8E8" w:themeFill="background2"/>
          </w:tcPr>
          <w:p w14:paraId="53027AEA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High school (completed)</w:t>
            </w:r>
          </w:p>
        </w:tc>
        <w:tc>
          <w:tcPr>
            <w:tcW w:w="3118" w:type="dxa"/>
          </w:tcPr>
          <w:p w14:paraId="213248B0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9)</w:t>
            </w:r>
          </w:p>
        </w:tc>
        <w:tc>
          <w:tcPr>
            <w:tcW w:w="3119" w:type="dxa"/>
          </w:tcPr>
          <w:p w14:paraId="6C5075EF" w14:textId="5BA5E2A0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19" w:type="dxa"/>
          </w:tcPr>
          <w:p w14:paraId="211B5989" w14:textId="749752CD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2711F8" w:rsidRPr="004D3E25" w14:paraId="0CB7EEAC" w14:textId="77777777" w:rsidTr="002711F8">
        <w:tc>
          <w:tcPr>
            <w:tcW w:w="4531" w:type="dxa"/>
            <w:shd w:val="clear" w:color="auto" w:fill="E8E8E8" w:themeFill="background2"/>
          </w:tcPr>
          <w:p w14:paraId="6054262E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TAFE/Trade</w:t>
            </w:r>
          </w:p>
        </w:tc>
        <w:tc>
          <w:tcPr>
            <w:tcW w:w="3118" w:type="dxa"/>
          </w:tcPr>
          <w:p w14:paraId="1749A8BA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3 (27)</w:t>
            </w:r>
          </w:p>
        </w:tc>
        <w:tc>
          <w:tcPr>
            <w:tcW w:w="3119" w:type="dxa"/>
          </w:tcPr>
          <w:p w14:paraId="61864E4C" w14:textId="05F40233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3119" w:type="dxa"/>
          </w:tcPr>
          <w:p w14:paraId="7FDA9E44" w14:textId="6809F845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</w:tr>
      <w:tr w:rsidR="002711F8" w:rsidRPr="004D3E25" w14:paraId="5D01FF27" w14:textId="77777777" w:rsidTr="002711F8">
        <w:tc>
          <w:tcPr>
            <w:tcW w:w="4531" w:type="dxa"/>
            <w:shd w:val="clear" w:color="auto" w:fill="E8E8E8" w:themeFill="background2"/>
          </w:tcPr>
          <w:p w14:paraId="074BFB6E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University – postgraduate degree</w:t>
            </w:r>
          </w:p>
        </w:tc>
        <w:tc>
          <w:tcPr>
            <w:tcW w:w="3118" w:type="dxa"/>
          </w:tcPr>
          <w:p w14:paraId="08F959C2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9)</w:t>
            </w:r>
          </w:p>
        </w:tc>
        <w:tc>
          <w:tcPr>
            <w:tcW w:w="3119" w:type="dxa"/>
          </w:tcPr>
          <w:p w14:paraId="748A9E9D" w14:textId="7D050B7B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3119" w:type="dxa"/>
          </w:tcPr>
          <w:p w14:paraId="60F51871" w14:textId="0B7076CF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711F8" w:rsidRPr="004D3E25" w14:paraId="11058FD3" w14:textId="77777777" w:rsidTr="002711F8">
        <w:tc>
          <w:tcPr>
            <w:tcW w:w="4531" w:type="dxa"/>
            <w:shd w:val="clear" w:color="auto" w:fill="E8E8E8" w:themeFill="background2"/>
          </w:tcPr>
          <w:p w14:paraId="30A65382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University – undergraduate degree</w:t>
            </w:r>
          </w:p>
        </w:tc>
        <w:tc>
          <w:tcPr>
            <w:tcW w:w="3118" w:type="dxa"/>
          </w:tcPr>
          <w:p w14:paraId="77DE81FB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4 (36)</w:t>
            </w:r>
          </w:p>
        </w:tc>
        <w:tc>
          <w:tcPr>
            <w:tcW w:w="3119" w:type="dxa"/>
          </w:tcPr>
          <w:p w14:paraId="2AD21A0D" w14:textId="45966D49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3 (43)</w:t>
            </w:r>
          </w:p>
        </w:tc>
        <w:tc>
          <w:tcPr>
            <w:tcW w:w="3119" w:type="dxa"/>
          </w:tcPr>
          <w:p w14:paraId="2E2D7FA2" w14:textId="0CC98A7A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2711F8" w:rsidRPr="004D3E25" w14:paraId="3A4DCD4D" w14:textId="77777777" w:rsidTr="002711F8">
        <w:tc>
          <w:tcPr>
            <w:tcW w:w="4531" w:type="dxa"/>
            <w:shd w:val="clear" w:color="auto" w:fill="E8E8E8" w:themeFill="background2"/>
          </w:tcPr>
          <w:p w14:paraId="1D6B4F9F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8" w:type="dxa"/>
          </w:tcPr>
          <w:p w14:paraId="38DA428E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19" w:type="dxa"/>
          </w:tcPr>
          <w:p w14:paraId="13F1A5CC" w14:textId="36EB703F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19" w:type="dxa"/>
          </w:tcPr>
          <w:p w14:paraId="2838197B" w14:textId="4DCB8672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711F8" w:rsidRPr="004D3E25" w14:paraId="02E9805A" w14:textId="77777777" w:rsidTr="002711F8">
        <w:tc>
          <w:tcPr>
            <w:tcW w:w="4531" w:type="dxa"/>
            <w:shd w:val="clear" w:color="auto" w:fill="E8E8E8" w:themeFill="background2"/>
          </w:tcPr>
          <w:p w14:paraId="55C9C775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Symptom duration of 12 weeks or longer, n (%)</w:t>
            </w:r>
          </w:p>
        </w:tc>
        <w:tc>
          <w:tcPr>
            <w:tcW w:w="3118" w:type="dxa"/>
          </w:tcPr>
          <w:p w14:paraId="38F5AE18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1 (100)</w:t>
            </w:r>
          </w:p>
        </w:tc>
        <w:tc>
          <w:tcPr>
            <w:tcW w:w="3119" w:type="dxa"/>
          </w:tcPr>
          <w:p w14:paraId="731ABFD4" w14:textId="013DFBDB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7 (100)</w:t>
            </w:r>
          </w:p>
        </w:tc>
        <w:tc>
          <w:tcPr>
            <w:tcW w:w="3119" w:type="dxa"/>
          </w:tcPr>
          <w:p w14:paraId="44249959" w14:textId="1D4ECCFD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</w:tr>
      <w:tr w:rsidR="002711F8" w:rsidRPr="004D3E25" w14:paraId="2879162F" w14:textId="77777777" w:rsidTr="002711F8">
        <w:tc>
          <w:tcPr>
            <w:tcW w:w="4531" w:type="dxa"/>
            <w:shd w:val="clear" w:color="auto" w:fill="E8E8E8" w:themeFill="background2"/>
          </w:tcPr>
          <w:p w14:paraId="52EDA53B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Taken sick leave, n (%)</w:t>
            </w:r>
          </w:p>
        </w:tc>
        <w:tc>
          <w:tcPr>
            <w:tcW w:w="3118" w:type="dxa"/>
          </w:tcPr>
          <w:p w14:paraId="01E8AC8B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6 (55)</w:t>
            </w:r>
          </w:p>
        </w:tc>
        <w:tc>
          <w:tcPr>
            <w:tcW w:w="3119" w:type="dxa"/>
          </w:tcPr>
          <w:p w14:paraId="39A4D742" w14:textId="41F3A14D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5 (71)</w:t>
            </w:r>
          </w:p>
        </w:tc>
        <w:tc>
          <w:tcPr>
            <w:tcW w:w="3119" w:type="dxa"/>
          </w:tcPr>
          <w:p w14:paraId="56300E63" w14:textId="02C423FA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2711F8" w:rsidRPr="004D3E25" w14:paraId="2EBF786C" w14:textId="77777777" w:rsidTr="002711F8">
        <w:tc>
          <w:tcPr>
            <w:tcW w:w="4531" w:type="dxa"/>
            <w:shd w:val="clear" w:color="auto" w:fill="E8E8E8" w:themeFill="background2"/>
          </w:tcPr>
          <w:p w14:paraId="4854DBF2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Risk subgroup, n (%)</w:t>
            </w:r>
          </w:p>
        </w:tc>
        <w:tc>
          <w:tcPr>
            <w:tcW w:w="3118" w:type="dxa"/>
          </w:tcPr>
          <w:p w14:paraId="7A86A8B4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C5612BC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B0300C5" w14:textId="518D7F36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1F8" w:rsidRPr="004D3E25" w14:paraId="6C734104" w14:textId="77777777" w:rsidTr="002711F8">
        <w:tc>
          <w:tcPr>
            <w:tcW w:w="4531" w:type="dxa"/>
            <w:shd w:val="clear" w:color="auto" w:fill="E8E8E8" w:themeFill="background2"/>
          </w:tcPr>
          <w:p w14:paraId="027B9158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3118" w:type="dxa"/>
          </w:tcPr>
          <w:p w14:paraId="598382BB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9)</w:t>
            </w:r>
          </w:p>
        </w:tc>
        <w:tc>
          <w:tcPr>
            <w:tcW w:w="3119" w:type="dxa"/>
          </w:tcPr>
          <w:p w14:paraId="2D82BBBB" w14:textId="3A7FEF46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3119" w:type="dxa"/>
          </w:tcPr>
          <w:p w14:paraId="253B2EC2" w14:textId="506AD539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2711F8" w:rsidRPr="004D3E25" w14:paraId="741146BC" w14:textId="77777777" w:rsidTr="002711F8">
        <w:tc>
          <w:tcPr>
            <w:tcW w:w="4531" w:type="dxa"/>
            <w:shd w:val="clear" w:color="auto" w:fill="E8E8E8" w:themeFill="background2"/>
          </w:tcPr>
          <w:p w14:paraId="1C9221AE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Medium risk</w:t>
            </w:r>
          </w:p>
        </w:tc>
        <w:tc>
          <w:tcPr>
            <w:tcW w:w="3118" w:type="dxa"/>
          </w:tcPr>
          <w:p w14:paraId="2D22C0FE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18)</w:t>
            </w:r>
          </w:p>
        </w:tc>
        <w:tc>
          <w:tcPr>
            <w:tcW w:w="3119" w:type="dxa"/>
          </w:tcPr>
          <w:p w14:paraId="18C4B4A9" w14:textId="590B2FBD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14)</w:t>
            </w:r>
          </w:p>
        </w:tc>
        <w:tc>
          <w:tcPr>
            <w:tcW w:w="3119" w:type="dxa"/>
          </w:tcPr>
          <w:p w14:paraId="29528D44" w14:textId="16676CC6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2711F8" w:rsidRPr="004D3E25" w14:paraId="147055AC" w14:textId="77777777" w:rsidTr="002711F8">
        <w:tc>
          <w:tcPr>
            <w:tcW w:w="4531" w:type="dxa"/>
            <w:shd w:val="clear" w:color="auto" w:fill="E8E8E8" w:themeFill="background2"/>
          </w:tcPr>
          <w:p w14:paraId="55D3981A" w14:textId="77777777" w:rsidR="002711F8" w:rsidRPr="004D3E25" w:rsidRDefault="002711F8" w:rsidP="00271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3118" w:type="dxa"/>
          </w:tcPr>
          <w:p w14:paraId="317EF663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3119" w:type="dxa"/>
          </w:tcPr>
          <w:p w14:paraId="0E1989F5" w14:textId="1D33414D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29)</w:t>
            </w:r>
          </w:p>
        </w:tc>
        <w:tc>
          <w:tcPr>
            <w:tcW w:w="3119" w:type="dxa"/>
          </w:tcPr>
          <w:p w14:paraId="6EBEFEBE" w14:textId="399B18F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711F8" w:rsidRPr="004D3E25" w14:paraId="393A765A" w14:textId="77777777" w:rsidTr="002711F8">
        <w:tc>
          <w:tcPr>
            <w:tcW w:w="4531" w:type="dxa"/>
            <w:shd w:val="clear" w:color="auto" w:fill="E8E8E8" w:themeFill="background2"/>
          </w:tcPr>
          <w:p w14:paraId="609A95C5" w14:textId="77777777" w:rsidR="002711F8" w:rsidRPr="004D3E25" w:rsidRDefault="002711F8" w:rsidP="00271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 xml:space="preserve">Keele </w:t>
            </w:r>
            <w:proofErr w:type="spellStart"/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  <w:proofErr w:type="spellEnd"/>
            <w:r w:rsidRPr="004D3E25">
              <w:rPr>
                <w:rFonts w:ascii="Times New Roman" w:hAnsi="Times New Roman" w:cs="Times New Roman"/>
                <w:sz w:val="24"/>
                <w:szCs w:val="24"/>
              </w:rPr>
              <w:t xml:space="preserve"> MSK score (0-12), median (IQR)</w:t>
            </w:r>
          </w:p>
        </w:tc>
        <w:tc>
          <w:tcPr>
            <w:tcW w:w="3118" w:type="dxa"/>
          </w:tcPr>
          <w:p w14:paraId="257083A1" w14:textId="77777777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9 (7 to 10)</w:t>
            </w:r>
          </w:p>
        </w:tc>
        <w:tc>
          <w:tcPr>
            <w:tcW w:w="3119" w:type="dxa"/>
          </w:tcPr>
          <w:p w14:paraId="5678B9F3" w14:textId="500CD5C0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0 (9 to 11)</w:t>
            </w:r>
          </w:p>
        </w:tc>
        <w:tc>
          <w:tcPr>
            <w:tcW w:w="3119" w:type="dxa"/>
          </w:tcPr>
          <w:p w14:paraId="687681E4" w14:textId="23001D82" w:rsidR="002711F8" w:rsidRPr="004D3E25" w:rsidRDefault="002711F8" w:rsidP="00271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5 (3 to 7)</w:t>
            </w:r>
          </w:p>
        </w:tc>
      </w:tr>
      <w:tr w:rsidR="003137BB" w:rsidRPr="004D3E25" w14:paraId="12CE812D" w14:textId="77777777" w:rsidTr="002711F8">
        <w:tc>
          <w:tcPr>
            <w:tcW w:w="4531" w:type="dxa"/>
            <w:shd w:val="clear" w:color="auto" w:fill="E8E8E8" w:themeFill="background2"/>
          </w:tcPr>
          <w:p w14:paraId="54E04516" w14:textId="2FB264CD" w:rsidR="003137BB" w:rsidRPr="004D3E25" w:rsidRDefault="003137BB" w:rsidP="0031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Potential radiculopathy</w:t>
            </w:r>
          </w:p>
        </w:tc>
        <w:tc>
          <w:tcPr>
            <w:tcW w:w="3118" w:type="dxa"/>
          </w:tcPr>
          <w:p w14:paraId="3AC74CC9" w14:textId="69D1E350" w:rsidR="003137BB" w:rsidRPr="004D3E25" w:rsidRDefault="003137BB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6 (55)</w:t>
            </w:r>
          </w:p>
        </w:tc>
        <w:tc>
          <w:tcPr>
            <w:tcW w:w="3119" w:type="dxa"/>
          </w:tcPr>
          <w:p w14:paraId="0AD99529" w14:textId="340A61E9" w:rsidR="003137BB" w:rsidRPr="004D3E25" w:rsidRDefault="003137BB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4 (57)</w:t>
            </w:r>
          </w:p>
        </w:tc>
        <w:tc>
          <w:tcPr>
            <w:tcW w:w="3119" w:type="dxa"/>
          </w:tcPr>
          <w:p w14:paraId="583C0D13" w14:textId="0D5AE610" w:rsidR="003137BB" w:rsidRPr="004D3E25" w:rsidRDefault="003137BB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</w:tr>
      <w:tr w:rsidR="00C761D5" w:rsidRPr="004D3E25" w14:paraId="5F6415CB" w14:textId="77777777" w:rsidTr="002915BA">
        <w:tc>
          <w:tcPr>
            <w:tcW w:w="4531" w:type="dxa"/>
            <w:shd w:val="clear" w:color="auto" w:fill="E8E8E8" w:themeFill="background2"/>
          </w:tcPr>
          <w:p w14:paraId="1F8BA832" w14:textId="77777777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ians</w:t>
            </w:r>
          </w:p>
        </w:tc>
        <w:tc>
          <w:tcPr>
            <w:tcW w:w="9356" w:type="dxa"/>
            <w:gridSpan w:val="3"/>
            <w:shd w:val="clear" w:color="auto" w:fill="E8E8E8" w:themeFill="background2"/>
          </w:tcPr>
          <w:p w14:paraId="2BA63544" w14:textId="6AAD6EDF" w:rsidR="00C761D5" w:rsidRPr="004D3E25" w:rsidRDefault="00C761D5" w:rsidP="00C76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</w:tr>
      <w:tr w:rsidR="00C761D5" w:rsidRPr="004D3E25" w14:paraId="605E1EBE" w14:textId="77777777" w:rsidTr="00CA7620">
        <w:tc>
          <w:tcPr>
            <w:tcW w:w="4531" w:type="dxa"/>
            <w:shd w:val="clear" w:color="auto" w:fill="E8E8E8" w:themeFill="background2"/>
          </w:tcPr>
          <w:p w14:paraId="1DA4F520" w14:textId="77777777" w:rsidR="00C761D5" w:rsidRPr="004D3E25" w:rsidRDefault="00C761D5" w:rsidP="0031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</w:p>
        </w:tc>
        <w:tc>
          <w:tcPr>
            <w:tcW w:w="9356" w:type="dxa"/>
            <w:gridSpan w:val="3"/>
          </w:tcPr>
          <w:p w14:paraId="63D0956F" w14:textId="2A364670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50 (40 to 60)</w:t>
            </w:r>
          </w:p>
        </w:tc>
      </w:tr>
      <w:tr w:rsidR="00C761D5" w:rsidRPr="004D3E25" w14:paraId="7C0EF025" w14:textId="77777777" w:rsidTr="00A064B7">
        <w:tc>
          <w:tcPr>
            <w:tcW w:w="4531" w:type="dxa"/>
            <w:shd w:val="clear" w:color="auto" w:fill="E8E8E8" w:themeFill="background2"/>
          </w:tcPr>
          <w:p w14:paraId="15CE49B9" w14:textId="77777777" w:rsidR="00C761D5" w:rsidRPr="004D3E25" w:rsidRDefault="00C761D5" w:rsidP="0031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, n (%)</w:t>
            </w:r>
          </w:p>
        </w:tc>
        <w:tc>
          <w:tcPr>
            <w:tcW w:w="9356" w:type="dxa"/>
            <w:gridSpan w:val="3"/>
          </w:tcPr>
          <w:p w14:paraId="5E806CCB" w14:textId="66ED1122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50%)</w:t>
            </w:r>
          </w:p>
        </w:tc>
      </w:tr>
      <w:tr w:rsidR="00C761D5" w:rsidRPr="004D3E25" w14:paraId="194D57C2" w14:textId="77777777" w:rsidTr="00BD66A9">
        <w:tc>
          <w:tcPr>
            <w:tcW w:w="4531" w:type="dxa"/>
            <w:shd w:val="clear" w:color="auto" w:fill="E8E8E8" w:themeFill="background2"/>
          </w:tcPr>
          <w:p w14:paraId="641FB38D" w14:textId="77777777" w:rsidR="00C761D5" w:rsidRPr="004D3E25" w:rsidRDefault="00C761D5" w:rsidP="0031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9356" w:type="dxa"/>
            <w:gridSpan w:val="3"/>
          </w:tcPr>
          <w:p w14:paraId="13B0E61B" w14:textId="6FE1ADB2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1D5" w:rsidRPr="004D3E25" w14:paraId="69808EB2" w14:textId="77777777" w:rsidTr="008E67CE">
        <w:tc>
          <w:tcPr>
            <w:tcW w:w="4531" w:type="dxa"/>
            <w:shd w:val="clear" w:color="auto" w:fill="E8E8E8" w:themeFill="background2"/>
          </w:tcPr>
          <w:p w14:paraId="472C763B" w14:textId="77777777" w:rsidR="00C761D5" w:rsidRPr="004D3E25" w:rsidRDefault="00C761D5" w:rsidP="003137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Royal Prince Alfred</w:t>
            </w:r>
          </w:p>
        </w:tc>
        <w:tc>
          <w:tcPr>
            <w:tcW w:w="9356" w:type="dxa"/>
            <w:gridSpan w:val="3"/>
          </w:tcPr>
          <w:p w14:paraId="6B6A4966" w14:textId="65F0EDFA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 (100)</w:t>
            </w:r>
          </w:p>
        </w:tc>
      </w:tr>
      <w:tr w:rsidR="00C761D5" w:rsidRPr="004D3E25" w14:paraId="45AD62D5" w14:textId="77777777" w:rsidTr="00EE772C">
        <w:tc>
          <w:tcPr>
            <w:tcW w:w="4531" w:type="dxa"/>
            <w:shd w:val="clear" w:color="auto" w:fill="E8E8E8" w:themeFill="background2"/>
          </w:tcPr>
          <w:p w14:paraId="03EF2054" w14:textId="77777777" w:rsidR="00C761D5" w:rsidRPr="004D3E25" w:rsidRDefault="00C761D5" w:rsidP="0031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Type of Health profession</w:t>
            </w:r>
          </w:p>
        </w:tc>
        <w:tc>
          <w:tcPr>
            <w:tcW w:w="9356" w:type="dxa"/>
            <w:gridSpan w:val="3"/>
          </w:tcPr>
          <w:p w14:paraId="35E34395" w14:textId="6C6479AE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1D5" w:rsidRPr="004D3E25" w14:paraId="0AE373C9" w14:textId="77777777" w:rsidTr="00774460">
        <w:tc>
          <w:tcPr>
            <w:tcW w:w="4531" w:type="dxa"/>
            <w:shd w:val="clear" w:color="auto" w:fill="E8E8E8" w:themeFill="background2"/>
          </w:tcPr>
          <w:p w14:paraId="27B568A9" w14:textId="77777777" w:rsidR="00C761D5" w:rsidRPr="004D3E25" w:rsidRDefault="00C761D5" w:rsidP="003137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Rheumatologist</w:t>
            </w:r>
          </w:p>
        </w:tc>
        <w:tc>
          <w:tcPr>
            <w:tcW w:w="9356" w:type="dxa"/>
            <w:gridSpan w:val="3"/>
          </w:tcPr>
          <w:p w14:paraId="53F8C611" w14:textId="73ECEC94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</w:tr>
      <w:tr w:rsidR="00C761D5" w:rsidRPr="004D3E25" w14:paraId="5CE27713" w14:textId="77777777" w:rsidTr="00747AD6">
        <w:tc>
          <w:tcPr>
            <w:tcW w:w="4531" w:type="dxa"/>
            <w:shd w:val="clear" w:color="auto" w:fill="E8E8E8" w:themeFill="background2"/>
          </w:tcPr>
          <w:p w14:paraId="52DD93F3" w14:textId="77777777" w:rsidR="00C761D5" w:rsidRPr="004D3E25" w:rsidRDefault="00C761D5" w:rsidP="003137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Physiotherapist</w:t>
            </w:r>
          </w:p>
        </w:tc>
        <w:tc>
          <w:tcPr>
            <w:tcW w:w="9356" w:type="dxa"/>
            <w:gridSpan w:val="3"/>
          </w:tcPr>
          <w:p w14:paraId="208B38AF" w14:textId="23335C72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1 (50)</w:t>
            </w:r>
          </w:p>
        </w:tc>
      </w:tr>
      <w:tr w:rsidR="00C761D5" w:rsidRPr="004D3E25" w14:paraId="46E7FE8C" w14:textId="77777777" w:rsidTr="009E1649">
        <w:tc>
          <w:tcPr>
            <w:tcW w:w="4531" w:type="dxa"/>
            <w:shd w:val="clear" w:color="auto" w:fill="E8E8E8" w:themeFill="background2"/>
          </w:tcPr>
          <w:p w14:paraId="76FEFC80" w14:textId="77777777" w:rsidR="00C761D5" w:rsidRPr="004D3E25" w:rsidRDefault="00C761D5" w:rsidP="0031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Years experience, median (IQR)</w:t>
            </w:r>
          </w:p>
        </w:tc>
        <w:tc>
          <w:tcPr>
            <w:tcW w:w="9356" w:type="dxa"/>
            <w:gridSpan w:val="3"/>
          </w:tcPr>
          <w:p w14:paraId="6C73F996" w14:textId="100FCF42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20 (12 to 28)</w:t>
            </w:r>
          </w:p>
        </w:tc>
      </w:tr>
      <w:tr w:rsidR="00C761D5" w:rsidRPr="004D3E25" w14:paraId="6D6BC6D7" w14:textId="77777777" w:rsidTr="00B83D26">
        <w:tc>
          <w:tcPr>
            <w:tcW w:w="4531" w:type="dxa"/>
            <w:shd w:val="clear" w:color="auto" w:fill="E8E8E8" w:themeFill="background2"/>
          </w:tcPr>
          <w:p w14:paraId="4D1D226A" w14:textId="77777777" w:rsidR="00C761D5" w:rsidRPr="004D3E25" w:rsidRDefault="00C761D5" w:rsidP="00313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Years in current position, median (IQR)</w:t>
            </w:r>
          </w:p>
        </w:tc>
        <w:tc>
          <w:tcPr>
            <w:tcW w:w="9356" w:type="dxa"/>
            <w:gridSpan w:val="3"/>
          </w:tcPr>
          <w:p w14:paraId="27464528" w14:textId="4765AA31" w:rsidR="00C761D5" w:rsidRPr="004D3E25" w:rsidRDefault="00C761D5" w:rsidP="003137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25">
              <w:rPr>
                <w:rFonts w:ascii="Times New Roman" w:hAnsi="Times New Roman" w:cs="Times New Roman"/>
                <w:sz w:val="24"/>
                <w:szCs w:val="24"/>
              </w:rPr>
              <w:t>5 (3 to 6)</w:t>
            </w:r>
          </w:p>
        </w:tc>
      </w:tr>
    </w:tbl>
    <w:p w14:paraId="5AB80C15" w14:textId="7534221A" w:rsidR="009D1674" w:rsidRPr="004D3E25" w:rsidRDefault="009D1674" w:rsidP="009D1674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9D1674" w:rsidRPr="004D3E25" w:rsidSect="009D1674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proofErr w:type="gramStart"/>
      <w:r w:rsidRPr="004D3E2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Pr="004D3E25"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r w:rsidRPr="004D3E25">
        <w:rPr>
          <w:rFonts w:ascii="Times New Roman" w:hAnsi="Times New Roman" w:cs="Times New Roman"/>
          <w:sz w:val="24"/>
          <w:szCs w:val="24"/>
        </w:rPr>
        <w:t xml:space="preserve"> Data missing for two participants age (one from each group). N, Number of participants; IQR, interquartile range; TAFE, Technical and Further Education, MSK, Musculoskeletal</w:t>
      </w:r>
      <w:r w:rsidR="004D3E25">
        <w:rPr>
          <w:rFonts w:ascii="Times New Roman" w:hAnsi="Times New Roman" w:cs="Times New Roman"/>
          <w:sz w:val="24"/>
          <w:szCs w:val="24"/>
        </w:rPr>
        <w:t>.</w:t>
      </w:r>
    </w:p>
    <w:p w14:paraId="1A7E276C" w14:textId="522B0F0B" w:rsidR="00766C9E" w:rsidRPr="004D3E25" w:rsidRDefault="00766C9E" w:rsidP="009D1674">
      <w:pPr>
        <w:rPr>
          <w:rFonts w:ascii="Times New Roman" w:hAnsi="Times New Roman" w:cs="Times New Roman"/>
          <w:sz w:val="24"/>
          <w:szCs w:val="24"/>
        </w:rPr>
      </w:pPr>
    </w:p>
    <w:sectPr w:rsidR="00766C9E" w:rsidRPr="004D3E25" w:rsidSect="00766C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6C9E"/>
    <w:rsid w:val="00047D91"/>
    <w:rsid w:val="00064A9D"/>
    <w:rsid w:val="000B260A"/>
    <w:rsid w:val="001A0478"/>
    <w:rsid w:val="00254E15"/>
    <w:rsid w:val="002711F8"/>
    <w:rsid w:val="002A2552"/>
    <w:rsid w:val="003137BB"/>
    <w:rsid w:val="00343BFF"/>
    <w:rsid w:val="003C260B"/>
    <w:rsid w:val="004D3E25"/>
    <w:rsid w:val="005E5A10"/>
    <w:rsid w:val="00703F4A"/>
    <w:rsid w:val="0070553E"/>
    <w:rsid w:val="00737CE5"/>
    <w:rsid w:val="00766C9E"/>
    <w:rsid w:val="007839F3"/>
    <w:rsid w:val="007A0E6F"/>
    <w:rsid w:val="009D1674"/>
    <w:rsid w:val="00B14152"/>
    <w:rsid w:val="00B20D63"/>
    <w:rsid w:val="00C64FE5"/>
    <w:rsid w:val="00C761D5"/>
    <w:rsid w:val="00CB29AB"/>
    <w:rsid w:val="00D2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38A7D"/>
  <w15:chartTrackingRefBased/>
  <w15:docId w15:val="{5F328BBC-4878-4F26-9196-7771292C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674"/>
  </w:style>
  <w:style w:type="paragraph" w:styleId="Heading1">
    <w:name w:val="heading 1"/>
    <w:basedOn w:val="Normal"/>
    <w:next w:val="Normal"/>
    <w:link w:val="Heading1Char"/>
    <w:uiPriority w:val="9"/>
    <w:qFormat/>
    <w:rsid w:val="00766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C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C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C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C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C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C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C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C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6C9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mble</dc:creator>
  <cp:keywords/>
  <dc:description/>
  <cp:lastModifiedBy>Andrew Gamble</cp:lastModifiedBy>
  <cp:revision>3</cp:revision>
  <dcterms:created xsi:type="dcterms:W3CDTF">2025-04-22T06:09:00Z</dcterms:created>
  <dcterms:modified xsi:type="dcterms:W3CDTF">2025-04-22T07:01:00Z</dcterms:modified>
</cp:coreProperties>
</file>